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kern w:val="0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Primary antibodies used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for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immunofluorescence analy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sis</w:t>
      </w:r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561"/>
        <w:gridCol w:w="2896"/>
        <w:gridCol w:w="24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tigens</w:t>
            </w:r>
          </w:p>
        </w:tc>
        <w:tc>
          <w:tcPr>
            <w:tcW w:w="1561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89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alogue numbers</w:t>
            </w:r>
          </w:p>
        </w:tc>
        <w:tc>
          <w:tcPr>
            <w:tcW w:w="242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5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289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179483</w:t>
            </w:r>
          </w:p>
        </w:tc>
        <w:tc>
          <w:tcPr>
            <w:tcW w:w="24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IF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5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VUS</w:t>
            </w:r>
          </w:p>
        </w:tc>
        <w:tc>
          <w:tcPr>
            <w:tcW w:w="2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B100-132SS</w:t>
            </w:r>
          </w:p>
        </w:tc>
        <w:tc>
          <w:tcPr>
            <w:tcW w:w="242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G2</w:t>
            </w:r>
          </w:p>
        </w:tc>
        <w:tc>
          <w:tcPr>
            <w:tcW w:w="15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5454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286-1-AP</w:t>
            </w:r>
          </w:p>
        </w:tc>
        <w:tc>
          <w:tcPr>
            <w:tcW w:w="2427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: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D133</w:t>
            </w:r>
          </w:p>
        </w:tc>
        <w:tc>
          <w:tcPr>
            <w:tcW w:w="15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470-1-AP</w:t>
            </w:r>
          </w:p>
        </w:tc>
        <w:tc>
          <w:tcPr>
            <w:tcW w:w="24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: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D15</w:t>
            </w:r>
          </w:p>
        </w:tc>
        <w:tc>
          <w:tcPr>
            <w:tcW w:w="15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VUS</w:t>
            </w:r>
          </w:p>
        </w:tc>
        <w:tc>
          <w:tcPr>
            <w:tcW w:w="2896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B100-1831</w:t>
            </w:r>
          </w:p>
        </w:tc>
        <w:tc>
          <w:tcPr>
            <w:tcW w:w="242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:20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53167B"/>
    <w:rsid w:val="00182D72"/>
    <w:rsid w:val="001A4855"/>
    <w:rsid w:val="003550C7"/>
    <w:rsid w:val="0053167B"/>
    <w:rsid w:val="007D66AA"/>
    <w:rsid w:val="009317ED"/>
    <w:rsid w:val="009569A1"/>
    <w:rsid w:val="009878B4"/>
    <w:rsid w:val="00D61300"/>
    <w:rsid w:val="1FBE11BA"/>
    <w:rsid w:val="23287C3C"/>
    <w:rsid w:val="2AC63364"/>
    <w:rsid w:val="2D1E5293"/>
    <w:rsid w:val="37526DEF"/>
    <w:rsid w:val="3A855992"/>
    <w:rsid w:val="3CC277D9"/>
    <w:rsid w:val="47B017A0"/>
    <w:rsid w:val="4C0B394A"/>
    <w:rsid w:val="5415596E"/>
    <w:rsid w:val="5E8D7A75"/>
    <w:rsid w:val="6EE22481"/>
    <w:rsid w:val="78795B61"/>
    <w:rsid w:val="7FE9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230</Characters>
  <Lines>4</Lines>
  <Paragraphs>1</Paragraphs>
  <TotalTime>2</TotalTime>
  <ScaleCrop>false</ScaleCrop>
  <LinksUpToDate>false</LinksUpToDate>
  <CharactersWithSpaces>23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5:00Z</dcterms:created>
  <dc:creator>Windows 用户</dc:creator>
  <cp:lastModifiedBy>Veen Kong</cp:lastModifiedBy>
  <dcterms:modified xsi:type="dcterms:W3CDTF">2024-07-02T02:47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CD6307D14334A05A703C9DE47580F2A_13</vt:lpwstr>
  </property>
</Properties>
</file>